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: </w:t>
      </w:r>
      <w:r>
        <w:rPr/>
        <w:t>Cell wall Hsp60 interactome under different temperature stress conditions.</w:t>
      </w:r>
    </w:p>
    <w:tbl>
      <w:tblPr>
        <w:tblW w:w="117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594"/>
        <w:gridCol w:w="5587"/>
      </w:tblGrid>
      <w:tr>
        <w:trPr>
          <w:trHeight w:val="302" w:hRule="atLeast"/>
        </w:trPr>
        <w:tc>
          <w:tcPr>
            <w:tcW w:w="15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ID number</w:t>
            </w:r>
          </w:p>
        </w:tc>
        <w:tc>
          <w:tcPr>
            <w:tcW w:w="45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rotein name</w:t>
            </w:r>
          </w:p>
        </w:tc>
        <w:tc>
          <w:tcPr>
            <w:tcW w:w="55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olecular Function (Gene Onthology)</w:t>
            </w:r>
          </w:p>
        </w:tc>
      </w:tr>
      <w:tr>
        <w:trPr>
          <w:trHeight w:val="302" w:hRule="atLeast"/>
        </w:trPr>
        <w:tc>
          <w:tcPr>
            <w:tcW w:w="612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30, 37, 37/40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</w:t>
            </w:r>
          </w:p>
        </w:tc>
        <w:tc>
          <w:tcPr>
            <w:tcW w:w="55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61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rotein metabolism and modification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4485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eptidylprolyl isomerase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in folding, cytoplasm, peptidyl-prolyl cis-trans isomerase activity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5988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hypothetical protein similar to elongation factor 2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lation elongation factor activity, GTPase activity, GTP binding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8798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translation elongation factor 1-alpha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, translation elongation factor activity, GTP binding, translational elongation, GTPase activity</w:t>
            </w:r>
          </w:p>
        </w:tc>
      </w:tr>
      <w:tr>
        <w:trPr>
          <w:trHeight w:val="302" w:hRule="atLeast"/>
        </w:trPr>
        <w:tc>
          <w:tcPr>
            <w:tcW w:w="61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arbohydrate metabolism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0010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fructose 1,6-biphosphate aldolase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ycolysis, fructose-bisphosphate aldolase activity, zinc ion binding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3969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malate dehydrogenase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nding, L-malate dehydrogenase activity, malate metabolic process, oxidation reduction, tricarboxylic acid cycle, glycolysis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4910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lyceraldehyde-3-phosphate dehydrogenase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ytoplasm, NAD or NADH binding, response to stress, oxidation reduction, glycolysis, glyceraldehyde-3-phosphate dehydrogenase (phosphorylating) activity, 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5266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aconitase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onitate hydratase activity, tricarboxylic acid cycle, 4 iron, 4 sulfur cluster binding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6901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malate dehydrogenase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nding, L-malate dehydrogenase activity, malate metabolic process, oxidation reduction, glycolysis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ar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3525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histone H2b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osome, DNA binding, nucleosome assembly, nucleus</w:t>
            </w:r>
          </w:p>
        </w:tc>
      </w:tr>
      <w:tr>
        <w:trPr>
          <w:trHeight w:val="302" w:hRule="atLeast"/>
        </w:trPr>
        <w:tc>
          <w:tcPr>
            <w:tcW w:w="61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ell wall architecture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0683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woronin body major protein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lational initiation, translation initiation factor activity, Septal pore sealing in response</w:t>
            </w:r>
          </w:p>
        </w:tc>
      </w:tr>
      <w:tr>
        <w:trPr>
          <w:trHeight w:val="302" w:hRule="atLeast"/>
        </w:trPr>
        <w:tc>
          <w:tcPr>
            <w:tcW w:w="61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haperone-like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0806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heat shock 70 kDa protein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sponse to stress, oxidation reduction, ATP binding, translation, 2-alkenal reductase activity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1398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hsp70-like protein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P binding, response to stress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4686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ATP-dependent molecular chaperone HSC82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in folding, unfolded protein binding, ATP binding, response to stress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8176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heat shock protein SSC1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in folding, endonuclease activity, response to stress, oxidation reduction, ATP binding, unfolded protein binding, mitochondrion, 2-alkenal reductase activity</w:t>
            </w:r>
          </w:p>
        </w:tc>
      </w:tr>
      <w:tr>
        <w:trPr>
          <w:trHeight w:val="302" w:hRule="atLeast"/>
        </w:trPr>
        <w:tc>
          <w:tcPr>
            <w:tcW w:w="61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ibosomal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2704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40S ribosomal protein S15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celium development, structural constituent of ribosome, small ribosomal subunit, translation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4418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40S ribosomal protein S24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bosome, structural constituent of ribosome, translation, nucleotide binding</w:t>
            </w:r>
          </w:p>
        </w:tc>
      </w:tr>
      <w:tr>
        <w:trPr>
          <w:trHeight w:val="302" w:hRule="atLeast"/>
        </w:trPr>
        <w:tc>
          <w:tcPr>
            <w:tcW w:w="61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iscellaneous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2813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ATP synthase subunit alpha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on-transporting ATP synthase complex, catalytic core F(1), hydrogen ion transporting ATP synthase activity (rotational mechanism), mycelium development, ATP synthesis coupled proton transport, ATP binding, proton-transporting ATPase activity (rotational mechanism)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4173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4-3-3 family protein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in domain specific binding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6944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mitochondrial ATP synthase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on-transporting ATP synthase complex, catalytic core F(1), hydrogen-exporting ATPase activity, phosphorylative mechanism, hydrogen ion transporting ATP synthase activity, rotational mechanism, ATP synthesis coupled proton transport, ATP binding, proton-transporting ATPase activity, rotational mechanism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30, 37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</w:t>
            </w:r>
          </w:p>
        </w:tc>
        <w:tc>
          <w:tcPr>
            <w:tcW w:w="45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5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5565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obalamin-independent methionine synthase MetH/D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thionine biosynthetic process, zinc ion binding, 5-methyltetrahydropteroyltriglutamate-homocysteine S-methyltransferase activity</w:t>
            </w:r>
          </w:p>
        </w:tc>
      </w:tr>
      <w:tr>
        <w:trPr>
          <w:trHeight w:val="302" w:hRule="atLeast"/>
        </w:trPr>
        <w:tc>
          <w:tcPr>
            <w:tcW w:w="61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ytoskeletal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1781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tubulin beta chain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crotubule-based movement, protein complex, GTP binding, protein polymerization, response to antibiotic, structural molecule activity, GTPase activity, microtubule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ibosomal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7708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60S ribosomal protein L13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bosome, structural constituent of ribosome, translation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30, 40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</w:t>
            </w:r>
          </w:p>
        </w:tc>
        <w:tc>
          <w:tcPr>
            <w:tcW w:w="45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5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6120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mino acid metabolism</w:t>
            </w:r>
          </w:p>
        </w:tc>
        <w:tc>
          <w:tcPr>
            <w:tcW w:w="55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8890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ketol-acid reductoisomerase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etol-acid reductoisomerase activity, mycelium development, oxidation reduction, branched chain family amino acid biosynthetic process, isomerase activity, coenzyme binding</w:t>
            </w:r>
          </w:p>
        </w:tc>
      </w:tr>
      <w:tr>
        <w:trPr>
          <w:trHeight w:val="302" w:hRule="atLeast"/>
        </w:trPr>
        <w:tc>
          <w:tcPr>
            <w:tcW w:w="61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lasma membrane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6977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lasma membrane ATPase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drogen-exporting ATPase activity, phosphorylative mechanism, integral to membrane, ATP biosynthetic process, ATP binding, magnesium ion binding, proton transport, plasma membrane</w:t>
            </w:r>
          </w:p>
        </w:tc>
      </w:tr>
      <w:tr>
        <w:trPr>
          <w:trHeight w:val="302" w:hRule="atLeast"/>
        </w:trPr>
        <w:tc>
          <w:tcPr>
            <w:tcW w:w="61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ibosomal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0468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60S ribosomal protein L4-A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bosome, mycelium development, structural constituent of ribosome, translation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6613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40S ribosomal protein S7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bosome, structural constituent of ribosome, translation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10915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40S ribosomal protein S8e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drolase activity</w:t>
            </w:r>
          </w:p>
        </w:tc>
      </w:tr>
      <w:tr>
        <w:trPr>
          <w:trHeight w:val="302" w:hRule="atLeast"/>
        </w:trPr>
        <w:tc>
          <w:tcPr>
            <w:tcW w:w="61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iscellaneous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6283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adp_ATP carrier protein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bosome, binding, mitochondrial inner membrane, transport, integral to membrane, transporter activity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37, 40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</w:t>
            </w:r>
          </w:p>
        </w:tc>
        <w:tc>
          <w:tcPr>
            <w:tcW w:w="45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5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61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rotein metabolism and modification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6295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KH domain RNA-binding protein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owth or development of symbiont on or near host, RNA binding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8833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eptidyl-prolyl cis-trans isomerase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in folding, cytoplasm, peptidyl-prolyl cis-trans isomerase activity, binding</w:t>
            </w:r>
          </w:p>
        </w:tc>
      </w:tr>
      <w:tr>
        <w:trPr>
          <w:trHeight w:val="302" w:hRule="atLeast"/>
        </w:trPr>
        <w:tc>
          <w:tcPr>
            <w:tcW w:w="61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arbohydrate metabolism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1360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yruvate dehydrogenase E1 component alpha subunit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yruvate dehydrogenase (acetyl-transferring) activity, intracellular membrane-bounded organelle, oxidation reduction, glycolysis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5090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-methylcitrate synthase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llular carbohydrate metabolic process, acyltransferase activity, propionate metabolic process, methylcitrate cycle, mitochondrial matrix, 2-methylcitrate synthase activity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6317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Succinate dehydrogenase flavoprotein subunit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D binding, electron transport chain, tricarboxylic acid cycle, electron carrier activity, succinate dehydrogenase (ubiquinone) activity</w:t>
            </w:r>
          </w:p>
        </w:tc>
      </w:tr>
      <w:tr>
        <w:trPr>
          <w:trHeight w:val="302" w:hRule="atLeast"/>
        </w:trPr>
        <w:tc>
          <w:tcPr>
            <w:tcW w:w="61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lasma membrane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3815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ATP synthase subunit 5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on-transporting ATP synthase complex (catalytic core F(1)) hydrogen ion transporting ATP synthase activity (rotational mechanism), ATP synthesis coupled proton transport, proton-transporting ATPase activity (rotational mechanism)</w:t>
            </w:r>
          </w:p>
        </w:tc>
      </w:tr>
      <w:tr>
        <w:trPr>
          <w:trHeight w:val="302" w:hRule="atLeast"/>
        </w:trPr>
        <w:tc>
          <w:tcPr>
            <w:tcW w:w="61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haperone-like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5805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heat shock 70 kDa protein C precursor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ndoplasmic reticulum lumen, secretion by cell, oxidation reduction, response to unfolded protein, ATP binding, endoplasmic reticulum, 2-alkenal reductase activity</w:t>
            </w:r>
          </w:p>
        </w:tc>
      </w:tr>
      <w:tr>
        <w:trPr>
          <w:trHeight w:val="302" w:hRule="atLeast"/>
        </w:trPr>
        <w:tc>
          <w:tcPr>
            <w:tcW w:w="61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ibosomal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3415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60S ribosomal protein L35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bosome, structural constituent of ribosome, translation</w:t>
            </w:r>
          </w:p>
        </w:tc>
      </w:tr>
      <w:tr>
        <w:trPr>
          <w:trHeight w:val="302" w:hRule="atLeast"/>
        </w:trPr>
        <w:tc>
          <w:tcPr>
            <w:tcW w:w="61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iscellaneous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3323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fumarate reductase flavoprotein subunit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me binding, oxidation reduction, succinate dehydrogenase activity, electron carrier activity, fumarate reductase (NADH) activity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6996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rocessing/enhancing protein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oxidoreductase activity, metalloendopeptidase activity, proteolysis, 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8720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mannitol-1-phosphate dehydrogenase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xidation reduction, mannitol-1-phosphate 5-dehydrogenase activity,  coenzyme binding, D-iditol 2-dehydrogenase activity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30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</w:t>
            </w:r>
          </w:p>
        </w:tc>
        <w:tc>
          <w:tcPr>
            <w:tcW w:w="45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5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6120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mino acid metabolism</w:t>
            </w:r>
          </w:p>
        </w:tc>
        <w:tc>
          <w:tcPr>
            <w:tcW w:w="55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2120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fumarylacetoacetase hydrolase family protein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umarylacetoacetase activity, tyrosine catabolic process, calcium ion binding, magnesium ion binding, L-phenylalanine catabolic process</w:t>
            </w:r>
          </w:p>
        </w:tc>
      </w:tr>
      <w:tr>
        <w:trPr>
          <w:trHeight w:val="302" w:hRule="atLeast"/>
        </w:trPr>
        <w:tc>
          <w:tcPr>
            <w:tcW w:w="61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arbohydrate metabolism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4934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ATP-citrate synthase subunit 1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, cellular carbohydrate metabolic process, acyltransferase activity, ATP citrate synthase activity, lipid biosynthetic process, ATP binding, magnesium ion binding, succinate-CoA ligase (ADP-forming) activity, lyase activity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10958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socitrate lyase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roxisome, methylisocitrate lyase activity, tricarboxylic acid cycle, glyoxysome, isocitrate lyase activity, glyoxylate cycle, peroxisome, methylisocitrate lyase activity, tricarboxylic acid cycle, isocitrate lyase activity, glyoxylate cycle</w:t>
            </w:r>
          </w:p>
        </w:tc>
      </w:tr>
      <w:tr>
        <w:trPr>
          <w:trHeight w:val="302" w:hRule="atLeast"/>
        </w:trPr>
        <w:tc>
          <w:tcPr>
            <w:tcW w:w="61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ipid, fatty acid and steroid metabolism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1606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acetate-CoA ligase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etoin catabolic process, acetate-CoA ligase activity, AMP binding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7636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fatty acid synthase alpha subunit FasA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tty acid biosynthetic process, holo-[acyl-carrier-protein] synthase activity, fatty-acyl-CoA synthase activity, magnesium ion binding, macromolecule biosynthetic process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9197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lycerophosphoryl diester phosphodiesterase family protein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ycerophosphodiester phosphodiesterase activity, glycerol metabolic process, lipid metabolic process</w:t>
            </w:r>
          </w:p>
        </w:tc>
      </w:tr>
      <w:tr>
        <w:trPr>
          <w:trHeight w:val="302" w:hRule="atLeast"/>
        </w:trPr>
        <w:tc>
          <w:tcPr>
            <w:tcW w:w="61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ell growth/division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2006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septin-3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P binding, protein binding, cell cycle, septin complex, cell division</w:t>
            </w:r>
          </w:p>
        </w:tc>
      </w:tr>
      <w:tr>
        <w:trPr>
          <w:trHeight w:val="302" w:hRule="atLeast"/>
        </w:trPr>
        <w:tc>
          <w:tcPr>
            <w:tcW w:w="61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uclear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3885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histone h4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osome, mycelium development, DNA binding, nucleosome assembly, nucleus</w:t>
            </w:r>
          </w:p>
        </w:tc>
      </w:tr>
      <w:tr>
        <w:trPr>
          <w:trHeight w:val="302" w:hRule="atLeast"/>
        </w:trPr>
        <w:tc>
          <w:tcPr>
            <w:tcW w:w="61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ytoskeletal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8210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actin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skeleton, cytoplasm, ATP binding, protein binding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8288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tubulin subunit alpha-2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crotubule-based movement, protein complex, GTP binding, protein polymerization, structural molecule activity, GTPase activity, microtubule</w:t>
            </w:r>
          </w:p>
        </w:tc>
      </w:tr>
      <w:tr>
        <w:trPr>
          <w:trHeight w:val="302" w:hRule="atLeast"/>
        </w:trPr>
        <w:tc>
          <w:tcPr>
            <w:tcW w:w="61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ell Wall architecture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0193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beta-glucosidase 1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rbohydrate metabolic process, beta-glucosidase activity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7031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-protein comlpex beta subunit CpcB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ll wall systhesis and morphogenesis, putative receptor for protein kinase C in the regulation of actin cytoskeleton organization during cell wall synthesis</w:t>
            </w:r>
          </w:p>
        </w:tc>
      </w:tr>
      <w:tr>
        <w:trPr>
          <w:trHeight w:val="302" w:hRule="atLeast"/>
        </w:trPr>
        <w:tc>
          <w:tcPr>
            <w:tcW w:w="61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nti-oxidant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8064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atalase B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me binding, oxidation reduction, catalase activity, hydrogen peroxide catabolic process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9319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ytochrome c peroxidase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chrome-c peroxidase activity, response to oxidative stress, mitochondrial matrix, heat shock protein binding, heme binding, oxidation reduction, nucleus, zinc ion binding</w:t>
            </w:r>
          </w:p>
        </w:tc>
      </w:tr>
      <w:tr>
        <w:trPr>
          <w:trHeight w:val="302" w:hRule="atLeast"/>
        </w:trPr>
        <w:tc>
          <w:tcPr>
            <w:tcW w:w="61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ibosomal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2430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40S ribosomal protein S5-A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uctural constituent of ribosome, small ribosomal subunit, translation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3504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ibosomal protein L22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bosome, nucleobase, nucleoside, nucleotide and nucleic acid metabolic process, DNA binding, structural constituent of ribosome, ATP-dependent DNA helicase activity, ATP binding, nucleus, translation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3695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60S ribosomal protein L10-B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bosome, structural constituent of ribosome, translation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5221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ibosomal protein L7a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bosome, ribosome biogenesis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6425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ibosomal protein L32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bosome, structural constituent of ribosome, translation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7237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ibosomal protein S4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bosome, mycelium development, structural constituent of ribosome, RNA binding, translation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8444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60S ribosomal protein L5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bosome, 5S rRNA binding, structural constituent of ribosome, translation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8667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40S ribosomal protein S18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bosome, mycelium development, structural constituent of ribosome, RNA binding, translation</w:t>
            </w:r>
          </w:p>
        </w:tc>
      </w:tr>
      <w:tr>
        <w:trPr>
          <w:trHeight w:val="302" w:hRule="atLeast"/>
        </w:trPr>
        <w:tc>
          <w:tcPr>
            <w:tcW w:w="61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iscellaneous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4527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4-3-3 family protein ArtA 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in domain specific binding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4999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spermidine synthase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ermidine synthase activity, transferase activity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5099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scent polypeptide-associated complex subunit alpha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, nucleus, regulation of transcription, DNA-dependent, protein transport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8367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aldehyde dehydrogenase 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xidation reduction, aldehyde dehydrogenase (NAD) activity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37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</w:t>
            </w:r>
          </w:p>
        </w:tc>
        <w:tc>
          <w:tcPr>
            <w:tcW w:w="45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5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6120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rotein metabolism and modification</w:t>
            </w:r>
          </w:p>
        </w:tc>
        <w:tc>
          <w:tcPr>
            <w:tcW w:w="55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9244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uclear and cytoplasmic polyadenylated RNA-binding protein pub1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ic acid binding, nucleotide binding</w:t>
            </w:r>
          </w:p>
        </w:tc>
      </w:tr>
      <w:tr>
        <w:trPr>
          <w:trHeight w:val="302" w:hRule="atLeast"/>
        </w:trPr>
        <w:tc>
          <w:tcPr>
            <w:tcW w:w="61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arbohydrate metabolism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8493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fumarate hydratase class II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umarate hydratase activity, tricarboxylic acid cycle enzyme complex, fumarate metabolic process</w:t>
            </w:r>
          </w:p>
        </w:tc>
      </w:tr>
      <w:tr>
        <w:trPr>
          <w:trHeight w:val="302" w:hRule="atLeast"/>
        </w:trPr>
        <w:tc>
          <w:tcPr>
            <w:tcW w:w="61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ell growth/division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2452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ell division cycle protein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oside-triphosphatase activity, cell cycle, protein transport, ATP binding, response to stress, cell division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ibosomal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6308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40S ribosomal protein S12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bosome, structural constituent of ribosome, translation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8515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60S ribosomal protein L2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bosome, structural constituent of ribosome, translation</w:t>
            </w:r>
          </w:p>
        </w:tc>
      </w:tr>
      <w:tr>
        <w:trPr>
          <w:trHeight w:val="302" w:hRule="atLeast"/>
        </w:trPr>
        <w:tc>
          <w:tcPr>
            <w:tcW w:w="61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iscellaneous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3209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vacuolar ATP synthase subunit E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drogen-exporting ATPase activity (phosphorylative mechanism), ATP synthesis coupled proton transport, proton-transporting ATPase activity (rotational mechanism), proton-transporting two-sector ATPase complex (catalytic domain)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4799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ATP synthase gamma chain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on-transporting ATP synthase complex (catalytic core F(1)), hydrogen ion transporting ATP synthase activity (rotational mechanism), ATP synthesis coupled, proton-transporting ATPase activity (rotational mechanism)growth or development of symbiont on or near hostproton transport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40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</w:t>
            </w:r>
          </w:p>
        </w:tc>
        <w:tc>
          <w:tcPr>
            <w:tcW w:w="45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5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61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rotein metabolism and modification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1784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elongation factor 1-beta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lation elongation factor activity, eukaryotic translation elongation factor 1 complex, translational elongation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3444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elongation factor Tu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lation elongation factor activity, GTP binding, intracellular, translational elongation, GTPase activity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6026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olyadenylate-binding protein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, RNA binding, mRNA transport, mRNA processing, regulation of translation, nucleus, nucleotide binding</w:t>
            </w:r>
          </w:p>
        </w:tc>
      </w:tr>
      <w:tr>
        <w:trPr>
          <w:trHeight w:val="302" w:hRule="atLeast"/>
        </w:trPr>
        <w:tc>
          <w:tcPr>
            <w:tcW w:w="61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arbohydrate metabolism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3972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dihydrolipoamide acetyltransferase component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yruvate dehydrogenase complex, pyruvate metabolic process, dihydrolipoyllysine-residue acetyltransferase activity, protein binding, intracellular protein transport, lipoic acid binding, </w:t>
            </w:r>
          </w:p>
        </w:tc>
      </w:tr>
      <w:tr>
        <w:trPr>
          <w:trHeight w:val="302" w:hRule="atLeast"/>
        </w:trPr>
        <w:tc>
          <w:tcPr>
            <w:tcW w:w="61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uclear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2914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lycine-rich protein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ic acid binding, mycelium development, nucleotide binding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4410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NA-binding protein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ic acid binding, nucleotide binding</w:t>
            </w:r>
          </w:p>
        </w:tc>
      </w:tr>
      <w:tr>
        <w:trPr>
          <w:trHeight w:val="302" w:hRule="atLeast"/>
        </w:trPr>
        <w:tc>
          <w:tcPr>
            <w:tcW w:w="61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roteasome component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0039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6S protease regulatory subunit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ptidase activity, protein complex, protein catabolic process, ATP binding, nucleoside-triphosphatase activity, nucleus, cytosol, growth or development of symbiont on or near host</w:t>
            </w:r>
          </w:p>
        </w:tc>
      </w:tr>
      <w:tr>
        <w:trPr>
          <w:trHeight w:val="302" w:hRule="atLeast"/>
        </w:trPr>
        <w:tc>
          <w:tcPr>
            <w:tcW w:w="61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haperone-like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4111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heat shock protein 30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sponse to stress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4471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heat shock protein STI1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sponse to stress, binding</w:t>
            </w:r>
          </w:p>
        </w:tc>
      </w:tr>
      <w:tr>
        <w:trPr>
          <w:trHeight w:val="302" w:hRule="atLeast"/>
        </w:trPr>
        <w:tc>
          <w:tcPr>
            <w:tcW w:w="61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ibosomal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1947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ibosomal protein S23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uctural constituent of ribosome, small ribosomal subunit, translation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3167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60S ribosomal protein L24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bosome, structural constituent of ribosome, translation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4519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60S ribosomal protein L14p/L23e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bosome, peptidase activity, structural constituent of ribosome, translation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6361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ibosomal protein S28e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ferase activity (transferring glycosyl groups), structural constituent of ribosome, cytosolic small ribosomal subunit, translation</w:t>
            </w:r>
          </w:p>
        </w:tc>
      </w:tr>
      <w:tr>
        <w:trPr>
          <w:trHeight w:val="302" w:hRule="atLeast"/>
        </w:trPr>
        <w:tc>
          <w:tcPr>
            <w:tcW w:w="61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iscellaneous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0437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ytochrome c oxidase chain VI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chrome-c oxidase activity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5306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NP domain-containing protein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ic acid binding, nucleotide binding</w:t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6929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DH-ubiquinone oxidoreductase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lectron carrier activity, NADH dehydrogenase (ubiquinone) activity, iron ion binding, 2 iron, 2 sulfur cluster binding, 4 iron, 4 sulfur cluster binding, ATP synthesis coupled electron transport, membrane</w:t>
            </w:r>
          </w:p>
        </w:tc>
      </w:tr>
      <w:tr>
        <w:trPr>
          <w:trHeight w:val="302" w:hRule="atLeast"/>
        </w:trPr>
        <w:tc>
          <w:tcPr>
            <w:tcW w:w="61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iological process unclassified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2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AG_06889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Transcriptional repressor TUP1  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defined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480" w:after="0"/>
      <w:jc w:val="left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jc w:val="left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00" w:after="0"/>
      <w:jc w:val="left"/>
      <w:outlineLvl w:val="2"/>
    </w:pPr>
    <w:rPr>
      <w:rFonts w:ascii="Cambria" w:hAnsi="Cambria" w:eastAsia="Times New Roman" w:cs="Times New Roman"/>
      <w:b/>
      <w:bCs/>
      <w:color w:val="4F81BD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00" w:after="0"/>
      <w:jc w:val="left"/>
      <w:outlineLvl w:val="3"/>
    </w:pPr>
    <w:rPr>
      <w:rFonts w:ascii="Cambria" w:hAnsi="Cambria" w:eastAsia="Times New Roman" w:cs="Times New Roman"/>
      <w:b/>
      <w:bCs/>
      <w:i/>
      <w:iCs/>
      <w:color w:val="4F81BD"/>
      <w:szCs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ubtleEmphasis">
    <w:name w:val="Subtle Emphasis"/>
    <w:basedOn w:val="DefaultParagraphFont"/>
    <w:qFormat/>
    <w:rPr>
      <w:i/>
      <w:iCs/>
      <w:color w:val="808080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BalloonTextChar1">
    <w:name w:val="Balloon Text Char1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BodyTextChar">
    <w:name w:val="Body Text Char"/>
    <w:basedOn w:val="DefaultParagraphFont"/>
    <w:qFormat/>
    <w:rPr>
      <w:rFonts w:eastAsia="Calibri"/>
      <w:sz w:val="24"/>
      <w:szCs w:val="24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Calibri"/>
    </w:rPr>
  </w:style>
  <w:style w:type="character" w:styleId="CommentTextChar1">
    <w:name w:val="Comment Text Char1"/>
    <w:basedOn w:val="DefaultParagraphFont"/>
    <w:qFormat/>
    <w:rPr>
      <w:rFonts w:ascii="Calibri" w:hAnsi="Calibri" w:eastAsia="Calibri" w:cs="Calibri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1"/>
    <w:qFormat/>
    <w:rPr>
      <w:b/>
      <w:bCs/>
    </w:rPr>
  </w:style>
  <w:style w:type="character" w:styleId="HeaderChar">
    <w:name w:val="Header Char"/>
    <w:basedOn w:val="DefaultParagraphFont"/>
    <w:qFormat/>
    <w:rPr>
      <w:rFonts w:ascii="Calibri" w:hAnsi="Calibri" w:eastAsia="Calibri" w:cs="Calibri"/>
      <w:sz w:val="22"/>
      <w:szCs w:val="22"/>
    </w:rPr>
  </w:style>
  <w:style w:type="character" w:styleId="HeaderChar1">
    <w:name w:val="Header Char1"/>
    <w:basedOn w:val="DefaultParagraphFont"/>
    <w:qFormat/>
    <w:rPr>
      <w:rFonts w:ascii="Calibri" w:hAnsi="Calibri" w:eastAsia="Calibri" w:cs="Calibri"/>
      <w:sz w:val="22"/>
      <w:szCs w:val="22"/>
    </w:rPr>
  </w:style>
  <w:style w:type="character" w:styleId="FooterChar">
    <w:name w:val="Footer Char"/>
    <w:basedOn w:val="DefaultParagraphFont"/>
    <w:qFormat/>
    <w:rPr>
      <w:rFonts w:ascii="Calibri" w:hAnsi="Calibri" w:eastAsia="Calibri" w:cs="Calibri"/>
      <w:sz w:val="22"/>
      <w:szCs w:val="22"/>
    </w:rPr>
  </w:style>
  <w:style w:type="character" w:styleId="FootnoteTextChar">
    <w:name w:val="Footnote Text Char"/>
    <w:basedOn w:val="DefaultParagraphFont"/>
    <w:qFormat/>
    <w:rPr>
      <w:rFonts w:ascii="Calibri" w:hAnsi="Calibri" w:eastAsia="Calibri" w:cs="Calibri"/>
    </w:rPr>
  </w:style>
  <w:style w:type="character" w:styleId="FootnoteTextChar1">
    <w:name w:val="Footnote Text Char1"/>
    <w:basedOn w:val="DefaultParagraphFont"/>
    <w:qFormat/>
    <w:rPr>
      <w:rFonts w:ascii="Calibri" w:hAnsi="Calibri" w:eastAsia="Calibri" w:cs="Calibr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Default"/>
    <w:next w:val="Default"/>
    <w:pPr/>
    <w:rPr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0" w:after="100"/>
    </w:pPr>
    <w:rPr>
      <w:b/>
      <w:caps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b/>
      <w:caps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b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7T14:42:00Z</dcterms:created>
  <dc:creator>Allan Guimaraes</dc:creator>
  <dc:description/>
  <cp:keywords/>
  <dc:language>en-US</dc:language>
  <cp:lastModifiedBy>Allan Guimaraes</cp:lastModifiedBy>
  <dcterms:modified xsi:type="dcterms:W3CDTF">2011-01-17T14:42:00Z</dcterms:modified>
  <cp:revision>2</cp:revision>
  <dc:subject/>
  <dc:title/>
</cp:coreProperties>
</file>